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B6A" w:rsidRPr="00B14886" w:rsidRDefault="001020CE" w:rsidP="00814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Additional file </w:t>
      </w:r>
      <w:r w:rsidR="00587680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3</w:t>
      </w:r>
      <w:bookmarkStart w:id="0" w:name="_GoBack"/>
      <w:bookmarkEnd w:id="0"/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.</w:t>
      </w:r>
      <w:proofErr w:type="gramEnd"/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Predicted </w:t>
      </w:r>
      <w:r w:rsidR="00814B6A" w:rsidRPr="00B14886">
        <w:rPr>
          <w:rFonts w:ascii="Arial" w:eastAsia="Times New Roman" w:hAnsi="Arial" w:cs="Arial"/>
          <w:b/>
          <w:i/>
          <w:color w:val="000000"/>
          <w:sz w:val="24"/>
          <w:szCs w:val="24"/>
          <w:lang w:val="en-US" w:eastAsia="pt-BR"/>
        </w:rPr>
        <w:t>Plasmodium yoelii</w:t>
      </w:r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B-cell epitopes within the putative </w:t>
      </w:r>
      <w:proofErr w:type="spellStart"/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MAEBL</w:t>
      </w:r>
      <w:proofErr w:type="spellEnd"/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antigen.</w:t>
      </w:r>
      <w:proofErr w:type="gramEnd"/>
      <w:r w:rsidR="00814B6A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 </w:t>
      </w:r>
    </w:p>
    <w:p w:rsidR="00814B6A" w:rsidRPr="0003617A" w:rsidRDefault="00814B6A" w:rsidP="00814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(Epitopes were generated using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BCPRED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software. </w:t>
      </w:r>
      <w:r w:rsidRPr="0050345B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Resulting epitopes were subsequently screened for predicted antigenicity using the </w:t>
      </w:r>
      <w:proofErr w:type="spellStart"/>
      <w:r w:rsidRPr="0050345B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VaxiJen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resource. BLAST was used to interrogate potential homology between the selected </w:t>
      </w:r>
      <w:r w:rsidRPr="0050345B">
        <w:rPr>
          <w:rFonts w:ascii="Arial" w:eastAsia="Times New Roman" w:hAnsi="Arial" w:cs="Arial"/>
          <w:i/>
          <w:color w:val="000000"/>
          <w:sz w:val="18"/>
          <w:szCs w:val="18"/>
          <w:lang w:val="en-US" w:eastAsia="pt-BR"/>
        </w:rPr>
        <w:t>P. yoelii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epitopes and the </w:t>
      </w:r>
      <w:r w:rsidRPr="0050345B">
        <w:rPr>
          <w:rFonts w:ascii="Arial" w:eastAsia="Times New Roman" w:hAnsi="Arial" w:cs="Arial"/>
          <w:i/>
          <w:color w:val="000000"/>
          <w:sz w:val="18"/>
          <w:szCs w:val="18"/>
          <w:lang w:val="en-US" w:eastAsia="pt-BR"/>
        </w:rPr>
        <w:t>P. falciparum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and </w:t>
      </w:r>
      <w:r>
        <w:rPr>
          <w:rFonts w:ascii="Arial" w:eastAsia="Times New Roman" w:hAnsi="Arial" w:cs="Arial"/>
          <w:i/>
          <w:color w:val="000000"/>
          <w:sz w:val="18"/>
          <w:szCs w:val="18"/>
          <w:lang w:val="en-US" w:eastAsia="pt-BR"/>
        </w:rPr>
        <w:t xml:space="preserve">P. vivax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MAEBL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 antigens)</w:t>
      </w:r>
    </w:p>
    <w:tbl>
      <w:tblPr>
        <w:tblpPr w:leftFromText="141" w:rightFromText="141" w:vertAnchor="text" w:tblpY="1"/>
        <w:tblOverlap w:val="never"/>
        <w:tblW w:w="981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6"/>
        <w:gridCol w:w="1364"/>
        <w:gridCol w:w="3489"/>
        <w:gridCol w:w="967"/>
        <w:gridCol w:w="987"/>
        <w:gridCol w:w="2049"/>
      </w:tblGrid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Homology 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Sequence and homology with  </w:t>
            </w: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. falciparum</w:t>
            </w: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and </w:t>
            </w: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P. vivax</w:t>
            </w: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(when existing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BCPRED</w:t>
            </w:r>
            <w:proofErr w:type="spellEnd"/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scor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VaxiJen</w:t>
            </w:r>
            <w:proofErr w:type="spellEnd"/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score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Domain within protein</w:t>
            </w: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ILNNHVNIKWTNSGSLGQGN</w:t>
            </w:r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 xml:space="preserve"> 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|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+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 xml:space="preserve"> 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+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 xml:space="preserve">| </w:t>
            </w:r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INKNHVNIKWSNSGIHGKGK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81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0215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1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</w:pPr>
            <w:proofErr w:type="spellStart"/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>ILNNHVNIKWTNSGSLGQGN</w:t>
            </w:r>
            <w:proofErr w:type="spellEnd"/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</w:pP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 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>+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>+ +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>+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>+</w:t>
            </w:r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IAKNHVDISWSTNGVLGKGD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GSNTEYPLHIYNPIENYRTQ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+| | ||| |   |+| |+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GANIEEPLHKYKNDEHYVTK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06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349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1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GSNTEYPLHIYNPIENYRTQ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  |||| ||| |++ |+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GSNMNYPLHDYNPSESHVTR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TLEDCSIYSHCIGPCFDRD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+ | ||||||||||||  +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KNLFDCSIYSHCIGPCLYKD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98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681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1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TLEDCSIYSHCIGPCFDRD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+ | ||||||||+||||++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KNLSDCSIYSHCMGPCFNKD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FRDLPVAFNHKTKECIIIGT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 +||+ |||+||||+||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FLNLPILFNHQTKECVIIGT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27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283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1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FRDLPVAFNHKTKECIIIGT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 ||| ||||||||+|+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FRSLPVVFNHKTKECVILGT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EEKKTTNCNSDNSRNNGRCF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9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627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1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7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NYANEDPEEKRNNYLWGVWV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8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4229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1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ENSKLQTNKGNETKKTKYGL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7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2199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 M1/M2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7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NRNNNYNQPKNKPNPQAEYM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5579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 M1/M2</w:t>
            </w: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0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NHIYIDWKQDGKYGSGKLKY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+|+|+++|+||+ + 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NHIFIEWQKEGEYGNDEFKY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87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1627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NHIYIDWKQDGKYGSGKLKY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+||||++|| | |  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NHIFIDWKKEGKLGEGNFKY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5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PGRAQGSCPNYGKSIVVKTP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 ||||||||+|+|+</w:t>
            </w:r>
            <w:r w:rsidRPr="00DB58A5">
              <w:rPr>
                <w:color w:val="FFFFFF"/>
                <w:sz w:val="18"/>
                <w:szCs w:val="18"/>
              </w:rPr>
              <w:t>-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GRAHGSCPNYGKAIIVQNL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98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809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PGRAQGSCPNYGKSIVVKTP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|||||||||+|+|+|</w:t>
            </w:r>
            <w:r w:rsidRPr="00DB58A5">
              <w:rPr>
                <w:color w:val="FFFFFF"/>
                <w:sz w:val="18"/>
                <w:szCs w:val="18"/>
              </w:rPr>
              <w:t>-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PGRAQGSCPNYGKAIIVETL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HHGDLSVCPKSWDEENLYKK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5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344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YCLGPCLENAYNNKCFRSLP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|||||++ |||||+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YCLGPCLENSFGNKCFRNLP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9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146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YCLGPCLENAYNNKCFRSLP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||+|| | |||||+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YCLGPCIENTYKNKCFRNLP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4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QERNNNCRTRRSDTDKPNC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 |+||  + +  ||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QERTNSCRRTKEEKKKPNC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98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236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QERNNNCRTRRSDTDKPNC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 +|||  ++|  ||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EQERTDNCRKEKTDLSKPNC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8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TSFIRPDYEEKCPPRYPLKF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+|||||||| |||||||||</w:t>
            </w:r>
            <w:r w:rsidRPr="00DB58A5">
              <w:rPr>
                <w:color w:val="FFFFFF"/>
                <w:sz w:val="18"/>
                <w:szCs w:val="18"/>
              </w:rPr>
              <w:t>-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SSFIRPDYETKCPPRYPLKS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44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185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TSFIRPDYEEKCPPRYPLKF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|||||||||||||+</w:t>
            </w:r>
            <w:r w:rsidRPr="00DB58A5">
              <w:rPr>
                <w:color w:val="FFFFFF"/>
                <w:sz w:val="18"/>
                <w:szCs w:val="18"/>
              </w:rPr>
              <w:t>--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TSFIRPDYEEKCPPRFPLNS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95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VWVASESVNSSNLYNAKGEC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+| |  ||| +|+  | |+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IWAADHSVNENNIEIANGKC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84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5581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VWVASESVNSSNLYNAKGEC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+|+||||  |+++  |||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VWIANESVNKDNMFSVNGEC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9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SFTSLTTNDIDFNQNINLVK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+|| | +||||++|+ K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SFTALTANTVDFNQSVNIRK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62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6195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2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SFTSLTTNDIDFNQNINLK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|||||||||||| ||+|+</w:t>
            </w:r>
            <w:r w:rsidRPr="00DB58A5">
              <w:rPr>
                <w:color w:val="FFFFFF"/>
                <w:sz w:val="18"/>
                <w:szCs w:val="18"/>
              </w:rPr>
              <w:t>-</w:t>
            </w:r>
          </w:p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SFTSLTTNDIDFYQNLNIE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5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INSYTPNRRGENFAKESD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8171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 M2/REPEAT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8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DESKMDEVIRKREEAAKNA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0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225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 M2/REPEAT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1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AKKAEEERKKAEAVKKAEE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9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350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EPEAT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4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EKKAEEERKRIEAEKKAEE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1544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epeat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17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  <w:lang w:val="en-US"/>
              </w:rPr>
            </w:pPr>
            <w:proofErr w:type="spellStart"/>
            <w:r w:rsidRPr="00DB58A5">
              <w:rPr>
                <w:color w:val="222222"/>
                <w:sz w:val="18"/>
                <w:szCs w:val="18"/>
                <w:lang w:val="en-US"/>
              </w:rPr>
              <w:t>AKKAEEERKRIEEAKKAEE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1.0577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Repeat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20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US" w:eastAsia="pt-BR"/>
              </w:rPr>
              <w:t>KKAEEER</w:t>
            </w:r>
            <w:proofErr w:type="spellEnd"/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KKAEAVKKEEEVI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0901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epeat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3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pt-BR"/>
              </w:rPr>
              <w:t>SETKISNNYETRNIDDNSFK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9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300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 REPEAT/TM</w:t>
            </w:r>
          </w:p>
        </w:tc>
      </w:tr>
      <w:tr w:rsidR="00814B6A" w:rsidRPr="00DB58A5" w:rsidTr="00FB682D"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5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pStyle w:val="HTMLPreformatted"/>
              <w:shd w:val="clear" w:color="auto" w:fill="FFFFFF"/>
              <w:jc w:val="center"/>
              <w:rPr>
                <w:color w:val="222222"/>
                <w:sz w:val="18"/>
                <w:szCs w:val="18"/>
              </w:rPr>
            </w:pPr>
            <w:r w:rsidRPr="00DB58A5">
              <w:rPr>
                <w:color w:val="222222"/>
                <w:sz w:val="18"/>
                <w:szCs w:val="18"/>
              </w:rPr>
              <w:t>DEEEYKSRNIDNTRNKIISM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9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7592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B58A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 REPEAT/TM</w:t>
            </w:r>
          </w:p>
        </w:tc>
      </w:tr>
      <w:tr w:rsidR="00814B6A" w:rsidRPr="00DB58A5" w:rsidTr="00FB682D"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8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DYMKDKISSGNCSNDERKQL</w:t>
            </w:r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+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DYMKDNISSGTCSNEERKSL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7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4943</w:t>
            </w:r>
          </w:p>
        </w:tc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TER REPEAT/TM</w:t>
            </w:r>
          </w:p>
        </w:tc>
      </w:tr>
      <w:tr w:rsidR="00814B6A" w:rsidRPr="00DB58A5" w:rsidTr="00FB682D">
        <w:tc>
          <w:tcPr>
            <w:tcW w:w="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</w:pPr>
            <w:proofErr w:type="spellStart"/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>DYMKDKISSGNCSNDERKQL</w:t>
            </w:r>
            <w:proofErr w:type="spellEnd"/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</w:pP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  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+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||</w:t>
            </w: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en-US" w:eastAsia="pt-BR"/>
              </w:rPr>
              <w:t xml:space="preserve"> </w:t>
            </w:r>
            <w:r w:rsidRPr="00DB58A5">
              <w:rPr>
                <w:rFonts w:ascii="Courier New" w:hAnsi="Courier New" w:cs="Courier New"/>
                <w:color w:val="222222"/>
                <w:sz w:val="18"/>
                <w:szCs w:val="18"/>
              </w:rPr>
              <w:t>|</w:t>
            </w:r>
          </w:p>
          <w:p w:rsidR="00814B6A" w:rsidRPr="00DB58A5" w:rsidRDefault="00814B6A" w:rsidP="00FB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</w:pPr>
            <w:r w:rsidRPr="00DB58A5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pt-BR"/>
              </w:rPr>
              <w:t>DYMMKNISFGNCSDGERKGL</w:t>
            </w: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B6A" w:rsidRPr="00DB58A5" w:rsidRDefault="00814B6A" w:rsidP="00FB6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14B6A" w:rsidRPr="00DB58A5" w:rsidRDefault="00814B6A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</w:tbl>
    <w:p w:rsidR="00814B6A" w:rsidRDefault="00814B6A" w:rsidP="00814B6A"/>
    <w:p w:rsidR="007D3BBC" w:rsidRDefault="007D3BBC"/>
    <w:sectPr w:rsidR="007D3BBC" w:rsidSect="00EB4A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2A4B68"/>
    <w:rsid w:val="001020CE"/>
    <w:rsid w:val="002A4B68"/>
    <w:rsid w:val="003811C2"/>
    <w:rsid w:val="00587680"/>
    <w:rsid w:val="007D3BBC"/>
    <w:rsid w:val="00814B6A"/>
    <w:rsid w:val="00EB4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B6A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14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B6A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itor Cravo</dc:creator>
  <cp:keywords/>
  <dc:description/>
  <cp:lastModifiedBy>0013359</cp:lastModifiedBy>
  <cp:revision>3</cp:revision>
  <dcterms:created xsi:type="dcterms:W3CDTF">2017-02-17T14:37:00Z</dcterms:created>
  <dcterms:modified xsi:type="dcterms:W3CDTF">2017-12-19T04:39:00Z</dcterms:modified>
</cp:coreProperties>
</file>